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882" w:rsidRPr="00AE490D" w:rsidRDefault="00E2624C" w:rsidP="00630882">
      <w:pPr>
        <w:rPr>
          <w:rFonts w:ascii="Times New Roman" w:hAnsi="Times New Roman" w:cs="Times New Roman"/>
          <w:b/>
          <w:sz w:val="24"/>
          <w:szCs w:val="24"/>
        </w:rPr>
      </w:pPr>
      <w:r w:rsidRPr="00AE490D"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AE490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E490D">
        <w:rPr>
          <w:rFonts w:ascii="Times New Roman" w:hAnsi="Times New Roman" w:cs="Times New Roman"/>
          <w:b/>
          <w:sz w:val="24"/>
          <w:szCs w:val="24"/>
        </w:rPr>
        <w:t>Table S</w:t>
      </w:r>
      <w:r w:rsidRPr="00AE490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630882" w:rsidRPr="00AE490D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</w:p>
    <w:p w:rsidR="00630882" w:rsidRPr="00AE490D" w:rsidRDefault="00630882" w:rsidP="00630882">
      <w:pPr>
        <w:rPr>
          <w:rFonts w:ascii="Times New Roman" w:hAnsi="Times New Roman" w:cs="Times New Roman"/>
          <w:b/>
          <w:sz w:val="24"/>
          <w:szCs w:val="24"/>
        </w:rPr>
      </w:pPr>
      <w:r w:rsidRPr="00AE490D">
        <w:rPr>
          <w:rFonts w:ascii="Times New Roman" w:hAnsi="Times New Roman" w:cs="Times New Roman"/>
          <w:b/>
          <w:sz w:val="24"/>
          <w:szCs w:val="24"/>
        </w:rPr>
        <w:t xml:space="preserve">Minimum inhibitory concentrations of various chemicals </w:t>
      </w:r>
      <w:r w:rsidR="00491994" w:rsidRPr="00AE490D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AE490D">
        <w:rPr>
          <w:rFonts w:ascii="Times New Roman" w:hAnsi="Times New Roman" w:cs="Times New Roman" w:hint="eastAsia"/>
          <w:b/>
          <w:sz w:val="24"/>
          <w:szCs w:val="24"/>
        </w:rPr>
        <w:t xml:space="preserve"> the presence of salts </w:t>
      </w:r>
      <w:r w:rsidRPr="00AE490D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AE490D">
        <w:rPr>
          <w:rFonts w:ascii="Times New Roman" w:hAnsi="Times New Roman" w:cs="Times New Roman"/>
          <w:b/>
          <w:i/>
          <w:sz w:val="24"/>
          <w:szCs w:val="24"/>
        </w:rPr>
        <w:t xml:space="preserve">E. coli </w:t>
      </w:r>
      <w:r w:rsidRPr="00AE490D">
        <w:rPr>
          <w:rFonts w:ascii="Times New Roman" w:hAnsi="Times New Roman" w:cs="Times New Roman"/>
          <w:b/>
          <w:sz w:val="24"/>
          <w:szCs w:val="24"/>
        </w:rPr>
        <w:t xml:space="preserve">cells transformed with </w:t>
      </w:r>
      <w:proofErr w:type="spellStart"/>
      <w:r w:rsidRPr="00AE490D">
        <w:rPr>
          <w:rFonts w:ascii="Times New Roman" w:hAnsi="Times New Roman" w:cs="Times New Roman"/>
          <w:b/>
          <w:i/>
          <w:sz w:val="24"/>
          <w:szCs w:val="24"/>
        </w:rPr>
        <w:t>ketM</w:t>
      </w:r>
      <w:proofErr w:type="spellEnd"/>
    </w:p>
    <w:tbl>
      <w:tblPr>
        <w:tblStyle w:val="a3"/>
        <w:tblpPr w:leftFromText="142" w:rightFromText="142" w:vertAnchor="page" w:horzAnchor="margin" w:tblpY="2612"/>
        <w:tblW w:w="5000" w:type="pct"/>
        <w:tblLayout w:type="fixed"/>
        <w:tblLook w:val="04A0" w:firstRow="1" w:lastRow="0" w:firstColumn="1" w:lastColumn="0" w:noHBand="0" w:noVBand="1"/>
      </w:tblPr>
      <w:tblGrid>
        <w:gridCol w:w="830"/>
        <w:gridCol w:w="1044"/>
        <w:gridCol w:w="1045"/>
        <w:gridCol w:w="1048"/>
        <w:gridCol w:w="1045"/>
        <w:gridCol w:w="1045"/>
        <w:gridCol w:w="1045"/>
        <w:gridCol w:w="1043"/>
        <w:gridCol w:w="1045"/>
        <w:gridCol w:w="1045"/>
        <w:gridCol w:w="1045"/>
        <w:gridCol w:w="1045"/>
        <w:gridCol w:w="1043"/>
      </w:tblGrid>
      <w:tr w:rsidR="00AE490D" w:rsidRPr="00AE490D" w:rsidTr="00F663CF">
        <w:tc>
          <w:tcPr>
            <w:tcW w:w="310" w:type="pct"/>
          </w:tcPr>
          <w:p w:rsidR="00F663CF" w:rsidRPr="00AE490D" w:rsidRDefault="00F663CF" w:rsidP="00F663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pct"/>
            <w:gridSpan w:val="3"/>
          </w:tcPr>
          <w:p w:rsidR="00F663CF" w:rsidRPr="00AE490D" w:rsidRDefault="00F663CF" w:rsidP="00F663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KAM32/pSTV28</w:t>
            </w:r>
          </w:p>
        </w:tc>
        <w:tc>
          <w:tcPr>
            <w:tcW w:w="1173" w:type="pct"/>
            <w:gridSpan w:val="3"/>
          </w:tcPr>
          <w:p w:rsidR="00F663CF" w:rsidRPr="00AE490D" w:rsidRDefault="00F663CF" w:rsidP="00F663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KAM32/pNTV3</w:t>
            </w:r>
          </w:p>
        </w:tc>
        <w:tc>
          <w:tcPr>
            <w:tcW w:w="1172" w:type="pct"/>
            <w:gridSpan w:val="3"/>
          </w:tcPr>
          <w:p w:rsidR="00F663CF" w:rsidRPr="00AE490D" w:rsidRDefault="00F663CF" w:rsidP="00F663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KAM32/pBluescript SK(-)</w:t>
            </w:r>
          </w:p>
        </w:tc>
        <w:tc>
          <w:tcPr>
            <w:tcW w:w="1172" w:type="pct"/>
            <w:gridSpan w:val="3"/>
          </w:tcPr>
          <w:p w:rsidR="00F663CF" w:rsidRPr="00AE490D" w:rsidRDefault="00F663CF" w:rsidP="00F663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KAM32/pDSH8</w:t>
            </w:r>
          </w:p>
        </w:tc>
      </w:tr>
      <w:tr w:rsidR="00AE490D" w:rsidRPr="00AE490D" w:rsidTr="00DC794C">
        <w:tc>
          <w:tcPr>
            <w:tcW w:w="310" w:type="pct"/>
          </w:tcPr>
          <w:p w:rsidR="00AF3138" w:rsidRPr="00AE490D" w:rsidRDefault="00AF3138" w:rsidP="00AF31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F3138" w:rsidRPr="00AE490D" w:rsidRDefault="00AF3138" w:rsidP="00AF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1" w:type="pct"/>
          </w:tcPr>
          <w:p w:rsidR="00AF3138" w:rsidRPr="00AE490D" w:rsidRDefault="00AF3138" w:rsidP="00AF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+50mM </w:t>
            </w: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NaCl</w:t>
            </w:r>
          </w:p>
        </w:tc>
        <w:tc>
          <w:tcPr>
            <w:tcW w:w="392" w:type="pct"/>
          </w:tcPr>
          <w:p w:rsidR="00AF3138" w:rsidRPr="00AE490D" w:rsidRDefault="00AF3138" w:rsidP="00AF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+50mM </w:t>
            </w: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KCl</w:t>
            </w:r>
          </w:p>
        </w:tc>
        <w:tc>
          <w:tcPr>
            <w:tcW w:w="391" w:type="pct"/>
            <w:vAlign w:val="center"/>
          </w:tcPr>
          <w:p w:rsidR="00AF3138" w:rsidRPr="00AE490D" w:rsidRDefault="00AF3138" w:rsidP="00AF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1" w:type="pct"/>
          </w:tcPr>
          <w:p w:rsidR="00AF3138" w:rsidRPr="00AE490D" w:rsidRDefault="00AF3138" w:rsidP="00AF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+50mM </w:t>
            </w: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NaCl</w:t>
            </w:r>
          </w:p>
        </w:tc>
        <w:tc>
          <w:tcPr>
            <w:tcW w:w="391" w:type="pct"/>
          </w:tcPr>
          <w:p w:rsidR="00AF3138" w:rsidRPr="00AE490D" w:rsidRDefault="00AF3138" w:rsidP="00AF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+50mM </w:t>
            </w: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KCl</w:t>
            </w:r>
          </w:p>
        </w:tc>
        <w:tc>
          <w:tcPr>
            <w:tcW w:w="390" w:type="pct"/>
            <w:vAlign w:val="center"/>
          </w:tcPr>
          <w:p w:rsidR="00AF3138" w:rsidRPr="00AE490D" w:rsidRDefault="00AF3138" w:rsidP="00AF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1" w:type="pct"/>
          </w:tcPr>
          <w:p w:rsidR="00AF3138" w:rsidRPr="00AE490D" w:rsidRDefault="00AF3138" w:rsidP="00AF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+50mM </w:t>
            </w: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NaCl</w:t>
            </w:r>
          </w:p>
        </w:tc>
        <w:tc>
          <w:tcPr>
            <w:tcW w:w="391" w:type="pct"/>
          </w:tcPr>
          <w:p w:rsidR="00AF3138" w:rsidRPr="00AE490D" w:rsidRDefault="00AF3138" w:rsidP="00AF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+50mM </w:t>
            </w: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KCl</w:t>
            </w:r>
          </w:p>
        </w:tc>
        <w:tc>
          <w:tcPr>
            <w:tcW w:w="391" w:type="pct"/>
            <w:vAlign w:val="center"/>
          </w:tcPr>
          <w:p w:rsidR="00AF3138" w:rsidRPr="00AE490D" w:rsidRDefault="00AF3138" w:rsidP="00AF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1" w:type="pct"/>
          </w:tcPr>
          <w:p w:rsidR="00AF3138" w:rsidRPr="00AE490D" w:rsidRDefault="00AF3138" w:rsidP="00AF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+50mM </w:t>
            </w: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NaCl</w:t>
            </w:r>
          </w:p>
        </w:tc>
        <w:tc>
          <w:tcPr>
            <w:tcW w:w="390" w:type="pct"/>
          </w:tcPr>
          <w:p w:rsidR="00AF3138" w:rsidRPr="00AE490D" w:rsidRDefault="00AF3138" w:rsidP="00AF31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+50mM </w:t>
            </w: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KCl</w:t>
            </w:r>
          </w:p>
        </w:tc>
      </w:tr>
      <w:tr w:rsidR="00AE490D" w:rsidRPr="00AE490D" w:rsidTr="00F663CF">
        <w:tc>
          <w:tcPr>
            <w:tcW w:w="310" w:type="pct"/>
          </w:tcPr>
          <w:p w:rsidR="00F663CF" w:rsidRPr="00AE490D" w:rsidRDefault="00F663CF" w:rsidP="00F663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DAPI</w:t>
            </w:r>
          </w:p>
        </w:tc>
        <w:tc>
          <w:tcPr>
            <w:tcW w:w="390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25-0.5</w:t>
            </w:r>
          </w:p>
        </w:tc>
        <w:tc>
          <w:tcPr>
            <w:tcW w:w="392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8-16</w:t>
            </w:r>
          </w:p>
        </w:tc>
        <w:tc>
          <w:tcPr>
            <w:tcW w:w="390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8-16</w:t>
            </w:r>
          </w:p>
        </w:tc>
        <w:tc>
          <w:tcPr>
            <w:tcW w:w="390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8-16</w:t>
            </w:r>
          </w:p>
        </w:tc>
      </w:tr>
      <w:tr w:rsidR="00AE490D" w:rsidRPr="00AE490D" w:rsidTr="00F663CF">
        <w:tc>
          <w:tcPr>
            <w:tcW w:w="310" w:type="pct"/>
          </w:tcPr>
          <w:p w:rsidR="00F663CF" w:rsidRPr="00AE490D" w:rsidRDefault="00F663CF" w:rsidP="00F663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</w:p>
        </w:tc>
        <w:tc>
          <w:tcPr>
            <w:tcW w:w="390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392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0" w:type="pct"/>
          </w:tcPr>
          <w:p w:rsidR="00F663CF" w:rsidRPr="00AE490D" w:rsidRDefault="00F663CF" w:rsidP="00F663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ND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center"/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ND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center"/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ND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center"/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ND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center"/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ND</w:t>
            </w:r>
          </w:p>
        </w:tc>
        <w:tc>
          <w:tcPr>
            <w:tcW w:w="390" w:type="pct"/>
          </w:tcPr>
          <w:p w:rsidR="00F663CF" w:rsidRPr="00AE490D" w:rsidRDefault="00F663CF" w:rsidP="00F663CF">
            <w:pPr>
              <w:jc w:val="center"/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ND</w:t>
            </w:r>
          </w:p>
        </w:tc>
      </w:tr>
      <w:tr w:rsidR="00AE490D" w:rsidRPr="00AE490D" w:rsidTr="00F663CF">
        <w:tc>
          <w:tcPr>
            <w:tcW w:w="310" w:type="pct"/>
          </w:tcPr>
          <w:p w:rsidR="00F663CF" w:rsidRPr="00AE490D" w:rsidRDefault="00F663CF" w:rsidP="00F663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NFLX</w:t>
            </w:r>
          </w:p>
        </w:tc>
        <w:tc>
          <w:tcPr>
            <w:tcW w:w="390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32-</w:t>
            </w:r>
          </w:p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392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64-</w:t>
            </w:r>
          </w:p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390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32-</w:t>
            </w:r>
          </w:p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64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32-</w:t>
            </w:r>
          </w:p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64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32-</w:t>
            </w:r>
          </w:p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64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128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128</w:t>
            </w:r>
          </w:p>
        </w:tc>
        <w:tc>
          <w:tcPr>
            <w:tcW w:w="390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128</w:t>
            </w:r>
          </w:p>
        </w:tc>
      </w:tr>
      <w:tr w:rsidR="00AE490D" w:rsidRPr="00AE490D" w:rsidTr="00F663CF">
        <w:tc>
          <w:tcPr>
            <w:tcW w:w="310" w:type="pct"/>
          </w:tcPr>
          <w:p w:rsidR="00F663CF" w:rsidRPr="00AE490D" w:rsidRDefault="00F663CF" w:rsidP="00F663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CFLX</w:t>
            </w:r>
          </w:p>
        </w:tc>
        <w:tc>
          <w:tcPr>
            <w:tcW w:w="390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2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08-</w:t>
            </w:r>
          </w:p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08-</w:t>
            </w:r>
          </w:p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90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04-</w:t>
            </w:r>
          </w:p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04-</w:t>
            </w:r>
          </w:p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04-</w:t>
            </w:r>
          </w:p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08-</w:t>
            </w:r>
          </w:p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</w:p>
        </w:tc>
        <w:tc>
          <w:tcPr>
            <w:tcW w:w="391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08-</w:t>
            </w:r>
          </w:p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</w:p>
        </w:tc>
        <w:tc>
          <w:tcPr>
            <w:tcW w:w="390" w:type="pct"/>
          </w:tcPr>
          <w:p w:rsidR="00F663CF" w:rsidRPr="00AE490D" w:rsidRDefault="00F663CF" w:rsidP="00F663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490D"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</w:p>
        </w:tc>
      </w:tr>
    </w:tbl>
    <w:p w:rsidR="00E2624C" w:rsidRPr="00AE490D" w:rsidRDefault="00E2624C" w:rsidP="00E2624C">
      <w:pPr>
        <w:rPr>
          <w:rFonts w:ascii="Times New Roman" w:hAnsi="Times New Roman" w:cs="Times New Roman"/>
          <w:sz w:val="24"/>
          <w:szCs w:val="24"/>
        </w:rPr>
      </w:pPr>
    </w:p>
    <w:p w:rsidR="00630882" w:rsidRPr="00AE490D" w:rsidRDefault="00630882" w:rsidP="00E2624C">
      <w:pPr>
        <w:rPr>
          <w:rFonts w:ascii="Times New Roman" w:eastAsia="ＭＳ Ｐ明朝" w:hAnsi="Times New Roman"/>
          <w:szCs w:val="21"/>
        </w:rPr>
      </w:pPr>
      <w:r w:rsidRPr="00AE490D">
        <w:rPr>
          <w:rFonts w:ascii="Times New Roman" w:eastAsia="ＭＳ Ｐ明朝" w:hAnsi="Times New Roman"/>
          <w:szCs w:val="21"/>
        </w:rPr>
        <w:t>DAPI, 4'</w:t>
      </w:r>
      <w:proofErr w:type="gramStart"/>
      <w:r w:rsidRPr="00AE490D">
        <w:rPr>
          <w:rFonts w:ascii="Times New Roman" w:eastAsia="ＭＳ Ｐ明朝" w:hAnsi="Times New Roman"/>
          <w:szCs w:val="21"/>
        </w:rPr>
        <w:t>,6</w:t>
      </w:r>
      <w:proofErr w:type="gramEnd"/>
      <w:r w:rsidRPr="00AE490D">
        <w:rPr>
          <w:rFonts w:ascii="Times New Roman" w:eastAsia="ＭＳ Ｐ明朝" w:hAnsi="Times New Roman"/>
          <w:szCs w:val="21"/>
        </w:rPr>
        <w:t>-diamidino-2-phenyl indole;</w:t>
      </w:r>
      <w:r w:rsidRPr="00AE490D">
        <w:rPr>
          <w:rFonts w:ascii="Times New Roman" w:eastAsia="ＭＳ Ｐ明朝" w:hAnsi="Times New Roman" w:hint="eastAsia"/>
          <w:szCs w:val="21"/>
        </w:rPr>
        <w:t xml:space="preserve"> Km, </w:t>
      </w:r>
      <w:r w:rsidRPr="00AE490D">
        <w:rPr>
          <w:rFonts w:ascii="Times New Roman" w:eastAsia="ＭＳ Ｐ明朝" w:hAnsi="Times New Roman"/>
          <w:szCs w:val="21"/>
        </w:rPr>
        <w:t>kanamycin</w:t>
      </w:r>
      <w:r w:rsidRPr="00AE490D">
        <w:rPr>
          <w:rFonts w:ascii="Times New Roman" w:eastAsia="ＭＳ Ｐ明朝" w:hAnsi="Times New Roman" w:hint="eastAsia"/>
          <w:szCs w:val="21"/>
        </w:rPr>
        <w:t>; NFLX, norfloxacin; CFLX, ciprofloxacin; ND, not determined</w:t>
      </w:r>
    </w:p>
    <w:p w:rsidR="00B83E7E" w:rsidRPr="00AE490D" w:rsidRDefault="00B83E7E" w:rsidP="00E2624C">
      <w:pPr>
        <w:rPr>
          <w:rFonts w:ascii="Times New Roman" w:hAnsi="Times New Roman" w:cs="Times New Roman"/>
          <w:sz w:val="24"/>
          <w:szCs w:val="24"/>
        </w:rPr>
      </w:pPr>
      <w:r w:rsidRPr="00AE490D">
        <w:rPr>
          <w:rFonts w:ascii="Times New Roman" w:hAnsi="Times New Roman" w:cs="Times New Roman"/>
          <w:sz w:val="24"/>
          <w:szCs w:val="24"/>
        </w:rPr>
        <w:t>Th</w:t>
      </w:r>
      <w:r w:rsidR="00491994" w:rsidRPr="00AE490D">
        <w:rPr>
          <w:rFonts w:ascii="Times New Roman" w:hAnsi="Times New Roman" w:cs="Times New Roman" w:hint="eastAsia"/>
          <w:sz w:val="24"/>
          <w:szCs w:val="24"/>
        </w:rPr>
        <w:t>is</w:t>
      </w:r>
      <w:r w:rsidRPr="00AE490D">
        <w:rPr>
          <w:rFonts w:ascii="Times New Roman" w:hAnsi="Times New Roman" w:cs="Times New Roman"/>
          <w:sz w:val="24"/>
          <w:szCs w:val="24"/>
        </w:rPr>
        <w:t xml:space="preserve"> experiment was repeated </w:t>
      </w:r>
      <w:r w:rsidRPr="00AE490D">
        <w:rPr>
          <w:rFonts w:ascii="Times New Roman" w:hAnsi="Times New Roman" w:cs="Times New Roman" w:hint="eastAsia"/>
          <w:sz w:val="24"/>
          <w:szCs w:val="24"/>
        </w:rPr>
        <w:t>four</w:t>
      </w:r>
      <w:r w:rsidRPr="00AE490D">
        <w:rPr>
          <w:rFonts w:ascii="Times New Roman" w:hAnsi="Times New Roman" w:cs="Times New Roman"/>
          <w:sz w:val="24"/>
          <w:szCs w:val="24"/>
        </w:rPr>
        <w:t xml:space="preserve"> times and th</w:t>
      </w:r>
      <w:bookmarkStart w:id="0" w:name="_GoBack"/>
      <w:bookmarkEnd w:id="0"/>
      <w:r w:rsidRPr="00AE490D">
        <w:rPr>
          <w:rFonts w:ascii="Times New Roman" w:hAnsi="Times New Roman" w:cs="Times New Roman"/>
          <w:sz w:val="24"/>
          <w:szCs w:val="24"/>
        </w:rPr>
        <w:t>e most reproducible values were shown</w:t>
      </w:r>
      <w:r w:rsidRPr="00AE490D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sectPr w:rsidR="00B83E7E" w:rsidRPr="00AE490D" w:rsidSect="00B577A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A03" w:rsidRDefault="009A3A03" w:rsidP="00AF3138">
      <w:r>
        <w:separator/>
      </w:r>
    </w:p>
  </w:endnote>
  <w:endnote w:type="continuationSeparator" w:id="0">
    <w:p w:rsidR="009A3A03" w:rsidRDefault="009A3A03" w:rsidP="00AF3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A03" w:rsidRDefault="009A3A03" w:rsidP="00AF3138">
      <w:r>
        <w:separator/>
      </w:r>
    </w:p>
  </w:footnote>
  <w:footnote w:type="continuationSeparator" w:id="0">
    <w:p w:rsidR="009A3A03" w:rsidRDefault="009A3A03" w:rsidP="00AF3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24C"/>
    <w:rsid w:val="000029B9"/>
    <w:rsid w:val="00010666"/>
    <w:rsid w:val="00014201"/>
    <w:rsid w:val="000274FA"/>
    <w:rsid w:val="00067436"/>
    <w:rsid w:val="00076EF0"/>
    <w:rsid w:val="00086A80"/>
    <w:rsid w:val="00096858"/>
    <w:rsid w:val="000B471F"/>
    <w:rsid w:val="000C1689"/>
    <w:rsid w:val="000C2096"/>
    <w:rsid w:val="000D0969"/>
    <w:rsid w:val="000D1001"/>
    <w:rsid w:val="000D7CFF"/>
    <w:rsid w:val="000E2759"/>
    <w:rsid w:val="0013256F"/>
    <w:rsid w:val="00133C0F"/>
    <w:rsid w:val="00141B62"/>
    <w:rsid w:val="00146D3C"/>
    <w:rsid w:val="00153750"/>
    <w:rsid w:val="00174691"/>
    <w:rsid w:val="00187C5A"/>
    <w:rsid w:val="001A6A2F"/>
    <w:rsid w:val="001B0DD1"/>
    <w:rsid w:val="001C1822"/>
    <w:rsid w:val="001C1CD4"/>
    <w:rsid w:val="001E0D84"/>
    <w:rsid w:val="001E34C7"/>
    <w:rsid w:val="001E455D"/>
    <w:rsid w:val="001E6C21"/>
    <w:rsid w:val="002301B1"/>
    <w:rsid w:val="00240923"/>
    <w:rsid w:val="0024131F"/>
    <w:rsid w:val="00243BFB"/>
    <w:rsid w:val="00274366"/>
    <w:rsid w:val="00286972"/>
    <w:rsid w:val="00294EE4"/>
    <w:rsid w:val="002A390C"/>
    <w:rsid w:val="002C1A73"/>
    <w:rsid w:val="002C4F29"/>
    <w:rsid w:val="002C7EE4"/>
    <w:rsid w:val="002D117E"/>
    <w:rsid w:val="002D65C7"/>
    <w:rsid w:val="002E347F"/>
    <w:rsid w:val="002E7AA3"/>
    <w:rsid w:val="002F5D58"/>
    <w:rsid w:val="002F5D5C"/>
    <w:rsid w:val="00303304"/>
    <w:rsid w:val="00305B66"/>
    <w:rsid w:val="00310D6A"/>
    <w:rsid w:val="00311F2C"/>
    <w:rsid w:val="00321455"/>
    <w:rsid w:val="003543B9"/>
    <w:rsid w:val="003647EE"/>
    <w:rsid w:val="00370F71"/>
    <w:rsid w:val="00394553"/>
    <w:rsid w:val="00397F4F"/>
    <w:rsid w:val="003A0D92"/>
    <w:rsid w:val="003B47C1"/>
    <w:rsid w:val="00403B61"/>
    <w:rsid w:val="00434843"/>
    <w:rsid w:val="00441728"/>
    <w:rsid w:val="00462E65"/>
    <w:rsid w:val="00474FE4"/>
    <w:rsid w:val="00491994"/>
    <w:rsid w:val="004A4322"/>
    <w:rsid w:val="004B00F0"/>
    <w:rsid w:val="004D2662"/>
    <w:rsid w:val="004F63B0"/>
    <w:rsid w:val="005038CA"/>
    <w:rsid w:val="00507891"/>
    <w:rsid w:val="00533A04"/>
    <w:rsid w:val="005419E6"/>
    <w:rsid w:val="00543274"/>
    <w:rsid w:val="00543291"/>
    <w:rsid w:val="00572D96"/>
    <w:rsid w:val="00594460"/>
    <w:rsid w:val="00596299"/>
    <w:rsid w:val="005A1181"/>
    <w:rsid w:val="005C5000"/>
    <w:rsid w:val="00626717"/>
    <w:rsid w:val="00630882"/>
    <w:rsid w:val="00637F08"/>
    <w:rsid w:val="00643873"/>
    <w:rsid w:val="0064498A"/>
    <w:rsid w:val="006603D9"/>
    <w:rsid w:val="00660C0D"/>
    <w:rsid w:val="00682452"/>
    <w:rsid w:val="00684786"/>
    <w:rsid w:val="006A0D07"/>
    <w:rsid w:val="006A189E"/>
    <w:rsid w:val="006A5584"/>
    <w:rsid w:val="006B0467"/>
    <w:rsid w:val="006C28DC"/>
    <w:rsid w:val="006D20C1"/>
    <w:rsid w:val="006D3E1E"/>
    <w:rsid w:val="006E3810"/>
    <w:rsid w:val="007051CD"/>
    <w:rsid w:val="00725757"/>
    <w:rsid w:val="0073225A"/>
    <w:rsid w:val="007638A2"/>
    <w:rsid w:val="0076799F"/>
    <w:rsid w:val="007928EE"/>
    <w:rsid w:val="007955C0"/>
    <w:rsid w:val="007965D7"/>
    <w:rsid w:val="007A7A38"/>
    <w:rsid w:val="007C0027"/>
    <w:rsid w:val="007C353A"/>
    <w:rsid w:val="007D2860"/>
    <w:rsid w:val="007D39CB"/>
    <w:rsid w:val="007E1B1A"/>
    <w:rsid w:val="007E3AB9"/>
    <w:rsid w:val="007E521E"/>
    <w:rsid w:val="007E6B19"/>
    <w:rsid w:val="00801646"/>
    <w:rsid w:val="008142F3"/>
    <w:rsid w:val="00820E3D"/>
    <w:rsid w:val="008357E7"/>
    <w:rsid w:val="008374DE"/>
    <w:rsid w:val="008414D0"/>
    <w:rsid w:val="00860B34"/>
    <w:rsid w:val="008639EB"/>
    <w:rsid w:val="00866786"/>
    <w:rsid w:val="00873944"/>
    <w:rsid w:val="0089432D"/>
    <w:rsid w:val="008A7F5B"/>
    <w:rsid w:val="008C2D2B"/>
    <w:rsid w:val="008D1CDD"/>
    <w:rsid w:val="008D7F94"/>
    <w:rsid w:val="008E1472"/>
    <w:rsid w:val="008F187A"/>
    <w:rsid w:val="00902FF7"/>
    <w:rsid w:val="00911BC8"/>
    <w:rsid w:val="00941A8B"/>
    <w:rsid w:val="00941C5E"/>
    <w:rsid w:val="00943098"/>
    <w:rsid w:val="00945B5C"/>
    <w:rsid w:val="00954579"/>
    <w:rsid w:val="009608BE"/>
    <w:rsid w:val="0096103B"/>
    <w:rsid w:val="0097272A"/>
    <w:rsid w:val="00996FEE"/>
    <w:rsid w:val="009974D9"/>
    <w:rsid w:val="00997E70"/>
    <w:rsid w:val="009A3A03"/>
    <w:rsid w:val="009C6740"/>
    <w:rsid w:val="009E2827"/>
    <w:rsid w:val="009E3271"/>
    <w:rsid w:val="009F2EED"/>
    <w:rsid w:val="009F6584"/>
    <w:rsid w:val="00A0236C"/>
    <w:rsid w:val="00A0400E"/>
    <w:rsid w:val="00A06C65"/>
    <w:rsid w:val="00A11582"/>
    <w:rsid w:val="00A1467B"/>
    <w:rsid w:val="00A1756E"/>
    <w:rsid w:val="00A50727"/>
    <w:rsid w:val="00A82D90"/>
    <w:rsid w:val="00A84965"/>
    <w:rsid w:val="00AB7ABF"/>
    <w:rsid w:val="00AD3013"/>
    <w:rsid w:val="00AE344E"/>
    <w:rsid w:val="00AE490D"/>
    <w:rsid w:val="00AE6DB9"/>
    <w:rsid w:val="00AF3138"/>
    <w:rsid w:val="00B03313"/>
    <w:rsid w:val="00B158E4"/>
    <w:rsid w:val="00B177B5"/>
    <w:rsid w:val="00B261EF"/>
    <w:rsid w:val="00B31E34"/>
    <w:rsid w:val="00B40084"/>
    <w:rsid w:val="00B447B1"/>
    <w:rsid w:val="00B56CF6"/>
    <w:rsid w:val="00B577A7"/>
    <w:rsid w:val="00B60966"/>
    <w:rsid w:val="00B668FB"/>
    <w:rsid w:val="00B72910"/>
    <w:rsid w:val="00B74C7E"/>
    <w:rsid w:val="00B760FB"/>
    <w:rsid w:val="00B83E7E"/>
    <w:rsid w:val="00BA1E6B"/>
    <w:rsid w:val="00BA5D8F"/>
    <w:rsid w:val="00BD0431"/>
    <w:rsid w:val="00BD1EB5"/>
    <w:rsid w:val="00BD3F01"/>
    <w:rsid w:val="00BD7F86"/>
    <w:rsid w:val="00BF143C"/>
    <w:rsid w:val="00C05CCD"/>
    <w:rsid w:val="00C17B0E"/>
    <w:rsid w:val="00C32956"/>
    <w:rsid w:val="00C658FA"/>
    <w:rsid w:val="00C70D97"/>
    <w:rsid w:val="00C75292"/>
    <w:rsid w:val="00C90258"/>
    <w:rsid w:val="00C9577D"/>
    <w:rsid w:val="00CA1785"/>
    <w:rsid w:val="00CA1899"/>
    <w:rsid w:val="00CA1E2B"/>
    <w:rsid w:val="00CA3B92"/>
    <w:rsid w:val="00CA3E7B"/>
    <w:rsid w:val="00CA4D50"/>
    <w:rsid w:val="00CB17E5"/>
    <w:rsid w:val="00CD0286"/>
    <w:rsid w:val="00CE434A"/>
    <w:rsid w:val="00D002BA"/>
    <w:rsid w:val="00D020BE"/>
    <w:rsid w:val="00D0430C"/>
    <w:rsid w:val="00D4548C"/>
    <w:rsid w:val="00D47E38"/>
    <w:rsid w:val="00D6305F"/>
    <w:rsid w:val="00D70892"/>
    <w:rsid w:val="00D7235D"/>
    <w:rsid w:val="00D749E8"/>
    <w:rsid w:val="00D8278C"/>
    <w:rsid w:val="00D90EBE"/>
    <w:rsid w:val="00DA02A6"/>
    <w:rsid w:val="00DA28F3"/>
    <w:rsid w:val="00DA4050"/>
    <w:rsid w:val="00DA6326"/>
    <w:rsid w:val="00DB66AC"/>
    <w:rsid w:val="00DC39C3"/>
    <w:rsid w:val="00DC4A02"/>
    <w:rsid w:val="00DE22C1"/>
    <w:rsid w:val="00DE2C05"/>
    <w:rsid w:val="00DE3F2B"/>
    <w:rsid w:val="00DF4A06"/>
    <w:rsid w:val="00E01186"/>
    <w:rsid w:val="00E15190"/>
    <w:rsid w:val="00E20723"/>
    <w:rsid w:val="00E2447C"/>
    <w:rsid w:val="00E24482"/>
    <w:rsid w:val="00E2624C"/>
    <w:rsid w:val="00E31FAA"/>
    <w:rsid w:val="00E63AFD"/>
    <w:rsid w:val="00E71ABC"/>
    <w:rsid w:val="00E7790D"/>
    <w:rsid w:val="00E9198F"/>
    <w:rsid w:val="00EA4DF4"/>
    <w:rsid w:val="00EB67C6"/>
    <w:rsid w:val="00EC299B"/>
    <w:rsid w:val="00ED1B99"/>
    <w:rsid w:val="00EF6025"/>
    <w:rsid w:val="00F029B9"/>
    <w:rsid w:val="00F05102"/>
    <w:rsid w:val="00F07E3A"/>
    <w:rsid w:val="00F15352"/>
    <w:rsid w:val="00F31A3E"/>
    <w:rsid w:val="00F31EEF"/>
    <w:rsid w:val="00F366E7"/>
    <w:rsid w:val="00F43B48"/>
    <w:rsid w:val="00F448D7"/>
    <w:rsid w:val="00F559C8"/>
    <w:rsid w:val="00F619B0"/>
    <w:rsid w:val="00F645F0"/>
    <w:rsid w:val="00F663CF"/>
    <w:rsid w:val="00F73AC4"/>
    <w:rsid w:val="00F7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62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F313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F3138"/>
  </w:style>
  <w:style w:type="paragraph" w:styleId="a6">
    <w:name w:val="footer"/>
    <w:basedOn w:val="a"/>
    <w:link w:val="a7"/>
    <w:uiPriority w:val="99"/>
    <w:unhideWhenUsed/>
    <w:rsid w:val="00AF313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F31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62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F313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F3138"/>
  </w:style>
  <w:style w:type="paragraph" w:styleId="a6">
    <w:name w:val="footer"/>
    <w:basedOn w:val="a"/>
    <w:link w:val="a7"/>
    <w:uiPriority w:val="99"/>
    <w:unhideWhenUsed/>
    <w:rsid w:val="00AF313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F3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第一薬科大学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cp:lastPrinted>2014-12-04T02:59:00Z</cp:lastPrinted>
  <dcterms:created xsi:type="dcterms:W3CDTF">2014-12-04T01:36:00Z</dcterms:created>
  <dcterms:modified xsi:type="dcterms:W3CDTF">2015-01-09T09:26:00Z</dcterms:modified>
</cp:coreProperties>
</file>